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 Effects of different types of beverages on the frequency of pharyngeal pump of nematodes</w:t>
      </w:r>
    </w:p>
    <w:tbl>
      <w:tblPr>
        <w:tblStyle w:val="2"/>
        <w:tblW w:w="890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0"/>
        <w:gridCol w:w="1304"/>
        <w:gridCol w:w="998"/>
        <w:gridCol w:w="942"/>
        <w:gridCol w:w="787"/>
        <w:gridCol w:w="720"/>
        <w:gridCol w:w="819"/>
        <w:gridCol w:w="1344"/>
        <w:gridCol w:w="7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23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130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99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se(μL/mL)</w:t>
            </w:r>
          </w:p>
        </w:tc>
        <w:tc>
          <w:tcPr>
            <w:tcW w:w="1729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ed group</w:t>
            </w:r>
          </w:p>
        </w:tc>
        <w:tc>
          <w:tcPr>
            <w:tcW w:w="1539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34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76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23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2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78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72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81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134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uit juice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xed jui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8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juic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7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nated drinks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own carbonated beverag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5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orless carbonated beverag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ange carbonated beverag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ctional beverage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orts functional drin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2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3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igue relieving functional drin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4.95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3 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Note: * is mean &g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, # is mean &l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. fold=treated group/control group.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ntinued 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Effects of different types of beverages on the frequency of 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haryngeal pump of nematodes</w:t>
      </w:r>
    </w:p>
    <w:tbl>
      <w:tblPr>
        <w:tblStyle w:val="2"/>
        <w:tblW w:w="890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0"/>
        <w:gridCol w:w="1304"/>
        <w:gridCol w:w="998"/>
        <w:gridCol w:w="942"/>
        <w:gridCol w:w="787"/>
        <w:gridCol w:w="720"/>
        <w:gridCol w:w="819"/>
        <w:gridCol w:w="1344"/>
        <w:gridCol w:w="7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23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130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99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se(μL/mL)</w:t>
            </w:r>
          </w:p>
        </w:tc>
        <w:tc>
          <w:tcPr>
            <w:tcW w:w="1729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ed group</w:t>
            </w:r>
          </w:p>
        </w:tc>
        <w:tc>
          <w:tcPr>
            <w:tcW w:w="1539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34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76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23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2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78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72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81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134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a beverage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ack tea beverag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2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2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een tea beverag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bal tea drin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ffee beverage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ffee drinks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toprotein beverage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mond mil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4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conut drink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k tea beverage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8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85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18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4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8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0 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Note: * is mean &g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, # is mean &l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. fold=treated group/control group.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ntinued Tabl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Effects of different types of beverages on the frequency of 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haryngeal pump of nematodes</w:t>
      </w:r>
    </w:p>
    <w:tbl>
      <w:tblPr>
        <w:tblStyle w:val="2"/>
        <w:tblW w:w="890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30"/>
        <w:gridCol w:w="1304"/>
        <w:gridCol w:w="998"/>
        <w:gridCol w:w="942"/>
        <w:gridCol w:w="787"/>
        <w:gridCol w:w="720"/>
        <w:gridCol w:w="819"/>
        <w:gridCol w:w="1344"/>
        <w:gridCol w:w="7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23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130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99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se(μL/mL)</w:t>
            </w:r>
          </w:p>
        </w:tc>
        <w:tc>
          <w:tcPr>
            <w:tcW w:w="1729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ed group</w:t>
            </w:r>
          </w:p>
        </w:tc>
        <w:tc>
          <w:tcPr>
            <w:tcW w:w="1539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344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76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23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9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2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78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72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81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1344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iry products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ared milk beverage 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ared milk beverage B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6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8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ared milk beverage C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5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8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pared milk drink 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7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9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0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9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2.69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6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Note: * is mean &g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, # is mean &l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. fold=treated group/control group.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281259"/>
    <w:rsid w:val="0D2233BC"/>
    <w:rsid w:val="0DF570B2"/>
    <w:rsid w:val="1E836739"/>
    <w:rsid w:val="30290577"/>
    <w:rsid w:val="34C0233C"/>
    <w:rsid w:val="38251B31"/>
    <w:rsid w:val="457C7E52"/>
    <w:rsid w:val="4D7F4375"/>
    <w:rsid w:val="50877204"/>
    <w:rsid w:val="5373205B"/>
    <w:rsid w:val="538C4369"/>
    <w:rsid w:val="54C503BB"/>
    <w:rsid w:val="723148DE"/>
    <w:rsid w:val="7A1D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张文静</cp:lastModifiedBy>
  <dcterms:modified xsi:type="dcterms:W3CDTF">2022-05-05T02:52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